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865A6" w14:textId="77777777" w:rsidR="002D08E0" w:rsidRDefault="002D08E0" w:rsidP="002D08E0">
      <w:pPr>
        <w:ind w:left="-540"/>
        <w:rPr>
          <w:rFonts w:ascii="Arial" w:hAnsi="Arial" w:cs="Arial"/>
          <w:b/>
          <w:bCs/>
          <w:sz w:val="22"/>
          <w:szCs w:val="22"/>
        </w:rPr>
      </w:pPr>
      <w:r w:rsidRPr="00512DEF">
        <w:rPr>
          <w:rFonts w:ascii="Arial" w:hAnsi="Arial" w:cs="Arial"/>
          <w:b/>
          <w:bCs/>
          <w:sz w:val="22"/>
          <w:szCs w:val="22"/>
        </w:rPr>
        <w:t>Supplemental Table S2 - Human Characteristic Data</w:t>
      </w:r>
      <w:r>
        <w:rPr>
          <w:rStyle w:val="FootnoteReference"/>
          <w:rFonts w:ascii="Arial" w:hAnsi="Arial" w:cs="Arial"/>
          <w:b/>
          <w:bCs/>
          <w:sz w:val="22"/>
          <w:szCs w:val="22"/>
        </w:rPr>
        <w:footnoteReference w:id="1"/>
      </w:r>
    </w:p>
    <w:p w14:paraId="4A80569D" w14:textId="77777777" w:rsidR="002D08E0" w:rsidRDefault="002D08E0" w:rsidP="002D08E0">
      <w:pPr>
        <w:ind w:left="-540"/>
        <w:rPr>
          <w:rFonts w:ascii="Arial" w:hAnsi="Arial" w:cs="Arial"/>
          <w:b/>
          <w:bCs/>
          <w:sz w:val="22"/>
          <w:szCs w:val="22"/>
        </w:rPr>
      </w:pPr>
    </w:p>
    <w:tbl>
      <w:tblPr>
        <w:tblW w:w="9320" w:type="dxa"/>
        <w:tblInd w:w="-5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0"/>
        <w:gridCol w:w="1620"/>
        <w:gridCol w:w="720"/>
        <w:gridCol w:w="2140"/>
        <w:gridCol w:w="1680"/>
        <w:gridCol w:w="1420"/>
      </w:tblGrid>
      <w:tr w:rsidR="002D08E0" w:rsidRPr="00512DEF" w14:paraId="40424D83" w14:textId="77777777" w:rsidTr="00F07ECA">
        <w:trPr>
          <w:trHeight w:val="509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879F8D" w14:textId="77777777" w:rsidR="002D08E0" w:rsidRPr="00512DEF" w:rsidRDefault="002D08E0" w:rsidP="00F07ECA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Used in Figure #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00A7E2" w14:textId="77777777" w:rsidR="002D08E0" w:rsidRPr="00512DEF" w:rsidRDefault="002D08E0" w:rsidP="00F07ECA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 xml:space="preserve">Tissu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3563C4" w14:textId="77777777" w:rsidR="002D08E0" w:rsidRPr="00512DEF" w:rsidRDefault="002D08E0" w:rsidP="00F07ECA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4127CC" w14:textId="77777777" w:rsidR="002D08E0" w:rsidRPr="00512DEF" w:rsidRDefault="002D08E0" w:rsidP="00F07ECA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 xml:space="preserve">Procedure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A0B5E4" w14:textId="77777777" w:rsidR="002D08E0" w:rsidRPr="00512DEF" w:rsidRDefault="002D08E0" w:rsidP="00F07ECA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 xml:space="preserve">Race/ Ethnicity 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6EE48A" w14:textId="77777777" w:rsidR="002D08E0" w:rsidRPr="00512DEF" w:rsidRDefault="002D08E0" w:rsidP="00F07ECA">
            <w:pPr>
              <w:jc w:val="center"/>
              <w:textAlignment w:val="center"/>
              <w:rPr>
                <w:rFonts w:ascii="Arial" w:hAnsi="Arial" w:cs="Arial"/>
                <w:b/>
                <w:sz w:val="36"/>
                <w:szCs w:val="36"/>
              </w:rPr>
            </w:pPr>
            <w:r w:rsidRPr="00512DEF">
              <w:rPr>
                <w:rFonts w:ascii="Arial" w:hAnsi="Arial" w:cs="Arial"/>
                <w:b/>
                <w:color w:val="000000"/>
                <w:kern w:val="24"/>
                <w:sz w:val="20"/>
                <w:szCs w:val="20"/>
              </w:rPr>
              <w:t xml:space="preserve">Diabetes </w:t>
            </w:r>
          </w:p>
        </w:tc>
      </w:tr>
      <w:tr w:rsidR="002D08E0" w:rsidRPr="00512DEF" w14:paraId="3CFF0574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AA46A17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h, S2c (age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086C37B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061854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DE035C5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D7B85BB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6C6357E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17890E37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E811573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1g-h, S2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9209C3E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16CA98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66FB6B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5C7F551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31AD5CD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463D525D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FF3074E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h, S2c (age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6C2570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4E4F4F5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96287B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19BC97A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08D4283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abetic</w:t>
            </w:r>
          </w:p>
        </w:tc>
      </w:tr>
      <w:tr w:rsidR="002D08E0" w:rsidRPr="00512DEF" w14:paraId="75AD9E19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8D8B29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h, S2c (age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6206CE1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FDA412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18C0016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EC12A6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944F29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42FDE2FA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0972CDB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1g, S2c (BMI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A08621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3467F26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288A282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CF1690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9A17B23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79D73802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0F97500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1g, S2c (BMI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D0A5539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74257A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2CE94E1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A327A97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D95E09F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64EA2693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08C957E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h, S2c (age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C4FEAD9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0F16C22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8CE445F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C21B932" w14:textId="77777777" w:rsidR="002D08E0" w:rsidRPr="00512DEF" w:rsidRDefault="00BE33D9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</w:t>
            </w:r>
            <w:r w:rsidR="002D08E0"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known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CA6DFD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e-diabetic</w:t>
            </w:r>
          </w:p>
        </w:tc>
      </w:tr>
      <w:tr w:rsidR="002D08E0" w:rsidRPr="00512DEF" w14:paraId="1683A9C1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5D6C0EE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1g, S2c (BMI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B410AD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8F088C1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EBB07AB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21DD66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6376754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096915C8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141958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1g, S2c (BMI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21D22B5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2C93625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C2F12B8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bdominoplast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EDD831" w14:textId="77777777" w:rsidR="002D08E0" w:rsidRPr="00512DEF" w:rsidRDefault="00BE33D9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</w:t>
            </w:r>
            <w:r w:rsidR="002D08E0"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known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38B7DE2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756CAA93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75427F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h, S2c (age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084B563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E2F7A19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E6BD08B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bdominoplast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2C5EEE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642A2CE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3DFA402C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4D8BF6A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h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A3422A4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21E550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86711F1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5282956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0C69976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abetic</w:t>
            </w:r>
          </w:p>
        </w:tc>
      </w:tr>
      <w:tr w:rsidR="002D08E0" w:rsidRPr="00512DEF" w14:paraId="3E5F7A27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7CBEF0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1g, S2c (BMI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0B5C6B2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8945568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D9D6035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80A600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76D122F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abetic</w:t>
            </w:r>
          </w:p>
        </w:tc>
      </w:tr>
      <w:tr w:rsidR="002D08E0" w:rsidRPr="00512DEF" w14:paraId="385B7A38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FDE0547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1g, S2c (BMI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37D7033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E4634A8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65F12F6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nniculectomy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86719A5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64FA437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abetic</w:t>
            </w:r>
          </w:p>
        </w:tc>
      </w:tr>
      <w:tr w:rsidR="002D08E0" w:rsidRPr="00512DEF" w14:paraId="223B324D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86C7E94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1g, S2a-b, c (BMI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540AB23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Omenta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CF24078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4A024DD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B33A6E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frican American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CD56972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0463141C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4057F6D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is-IS"/>
              </w:rPr>
              <w:t>1g-h, S2a-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1F64F10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Omenta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1440A2F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A4759CE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E4D1E89" w14:textId="77777777" w:rsidR="002D08E0" w:rsidRPr="00512DEF" w:rsidRDefault="00BE33D9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U</w:t>
            </w:r>
            <w:r w:rsidR="002D08E0"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known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F993A6D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1E86C152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8072599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h, S2a-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53A5DF5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qWat</w:t>
            </w:r>
            <w:proofErr w:type="spellEnd"/>
            <w:proofErr w:type="gramEnd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Omenta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B33781D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093D0F7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C48B2B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C1BB8A1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050104C2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B32F8C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2a-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33CFA6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Omental 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B1D937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EE6D884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90D0902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1F6F63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177A8A4F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3202726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2a-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8A97C6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menta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6ED5EE6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B5E5A78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ectomy</w:t>
            </w:r>
            <w:proofErr w:type="spellEnd"/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Sleev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DC1A148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553262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  <w:tr w:rsidR="002D08E0" w:rsidRPr="00512DEF" w14:paraId="008F3E19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18AEB9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2a-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4F3C79F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menta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73E057D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1656773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3E74DB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915B35F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e-diabetic</w:t>
            </w:r>
          </w:p>
        </w:tc>
      </w:tr>
      <w:tr w:rsidR="002D08E0" w:rsidRPr="00512DEF" w14:paraId="0395D695" w14:textId="77777777" w:rsidTr="00F07ECA">
        <w:trPr>
          <w:trHeight w:val="273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24DFEDB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2a-b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536CCC2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menta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5A1278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835B9D" w14:textId="77777777" w:rsidR="002D08E0" w:rsidRPr="00512DEF" w:rsidRDefault="002D08E0" w:rsidP="00F07ECA">
            <w:pPr>
              <w:spacing w:line="273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c Bypas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E5E5D97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539559B" w14:textId="77777777" w:rsidR="002D08E0" w:rsidRPr="00512DEF" w:rsidRDefault="002D08E0" w:rsidP="00F07ECA">
            <w:pPr>
              <w:spacing w:line="273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512DE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n-diabetic</w:t>
            </w:r>
          </w:p>
        </w:tc>
      </w:tr>
    </w:tbl>
    <w:p w14:paraId="2655B93E" w14:textId="77777777" w:rsidR="002D08E0" w:rsidRPr="00512DEF" w:rsidRDefault="002D08E0" w:rsidP="002D08E0">
      <w:pPr>
        <w:ind w:left="-540"/>
        <w:rPr>
          <w:rFonts w:ascii="Arial" w:hAnsi="Arial" w:cs="Arial"/>
          <w:sz w:val="22"/>
          <w:szCs w:val="22"/>
        </w:rPr>
      </w:pPr>
    </w:p>
    <w:p w14:paraId="41B05252" w14:textId="77777777" w:rsidR="006119AF" w:rsidRPr="002D08E0" w:rsidRDefault="006119AF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119AF" w:rsidRPr="002D08E0" w:rsidSect="005E4B7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E86AE5" w14:textId="77777777" w:rsidR="002D08E0" w:rsidRDefault="002D08E0" w:rsidP="002D08E0">
      <w:r>
        <w:separator/>
      </w:r>
    </w:p>
  </w:endnote>
  <w:endnote w:type="continuationSeparator" w:id="0">
    <w:p w14:paraId="2CB9B657" w14:textId="77777777" w:rsidR="002D08E0" w:rsidRDefault="002D08E0" w:rsidP="002D0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52E29E" w14:textId="77777777" w:rsidR="002D08E0" w:rsidRDefault="002D08E0" w:rsidP="002D08E0">
      <w:r>
        <w:separator/>
      </w:r>
    </w:p>
  </w:footnote>
  <w:footnote w:type="continuationSeparator" w:id="0">
    <w:p w14:paraId="32112F5C" w14:textId="77777777" w:rsidR="002D08E0" w:rsidRDefault="002D08E0" w:rsidP="002D08E0">
      <w:r>
        <w:continuationSeparator/>
      </w:r>
    </w:p>
  </w:footnote>
  <w:footnote w:id="1">
    <w:p w14:paraId="5B74DAAE" w14:textId="77777777" w:rsidR="002D08E0" w:rsidRPr="00B058AD" w:rsidRDefault="002D08E0" w:rsidP="002D08E0">
      <w:pPr>
        <w:pStyle w:val="FootnoteText"/>
        <w:rPr>
          <w:rFonts w:ascii="Arial" w:hAnsi="Arial" w:cs="Arial"/>
          <w:sz w:val="22"/>
          <w:szCs w:val="22"/>
        </w:rPr>
      </w:pPr>
      <w:r w:rsidRPr="00B058AD">
        <w:rPr>
          <w:rStyle w:val="FootnoteReference"/>
          <w:rFonts w:ascii="Arial" w:hAnsi="Arial" w:cs="Arial"/>
          <w:sz w:val="22"/>
          <w:szCs w:val="22"/>
        </w:rPr>
        <w:footnoteRef/>
      </w:r>
      <w:r w:rsidRPr="00B058AD">
        <w:rPr>
          <w:rFonts w:ascii="Arial" w:hAnsi="Arial" w:cs="Arial"/>
          <w:sz w:val="22"/>
          <w:szCs w:val="22"/>
        </w:rPr>
        <w:t xml:space="preserve"> Patient tissue type analyzed, sex, elective surgical procedure, race or ethnicity, and diabetic state are presented along with which figure samples were used in. </w:t>
      </w:r>
      <w:proofErr w:type="spellStart"/>
      <w:r w:rsidRPr="00B058AD">
        <w:rPr>
          <w:rFonts w:ascii="Arial" w:hAnsi="Arial" w:cs="Arial"/>
          <w:sz w:val="22"/>
          <w:szCs w:val="22"/>
        </w:rPr>
        <w:t>sqWAT</w:t>
      </w:r>
      <w:proofErr w:type="spellEnd"/>
      <w:r w:rsidRPr="00B058AD">
        <w:rPr>
          <w:rFonts w:ascii="Arial" w:hAnsi="Arial" w:cs="Arial"/>
          <w:sz w:val="22"/>
          <w:szCs w:val="22"/>
        </w:rPr>
        <w:t xml:space="preserve"> = subcutaneous white adipose tissue; BMI = body mass index; F = female; M = mal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8E0"/>
    <w:rsid w:val="002D08E0"/>
    <w:rsid w:val="005E4B78"/>
    <w:rsid w:val="006119AF"/>
    <w:rsid w:val="00BE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F40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D08E0"/>
  </w:style>
  <w:style w:type="character" w:customStyle="1" w:styleId="FootnoteTextChar">
    <w:name w:val="Footnote Text Char"/>
    <w:basedOn w:val="DefaultParagraphFont"/>
    <w:link w:val="FootnoteText"/>
    <w:uiPriority w:val="99"/>
    <w:rsid w:val="002D08E0"/>
  </w:style>
  <w:style w:type="character" w:styleId="FootnoteReference">
    <w:name w:val="footnote reference"/>
    <w:basedOn w:val="DefaultParagraphFont"/>
    <w:uiPriority w:val="99"/>
    <w:unhideWhenUsed/>
    <w:rsid w:val="002D08E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D08E0"/>
  </w:style>
  <w:style w:type="character" w:customStyle="1" w:styleId="FootnoteTextChar">
    <w:name w:val="Footnote Text Char"/>
    <w:basedOn w:val="DefaultParagraphFont"/>
    <w:link w:val="FootnoteText"/>
    <w:uiPriority w:val="99"/>
    <w:rsid w:val="002D08E0"/>
  </w:style>
  <w:style w:type="character" w:styleId="FootnoteReference">
    <w:name w:val="footnote reference"/>
    <w:basedOn w:val="DefaultParagraphFont"/>
    <w:uiPriority w:val="99"/>
    <w:unhideWhenUsed/>
    <w:rsid w:val="002D08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6</Characters>
  <Application>Microsoft Macintosh Word</Application>
  <DocSecurity>0</DocSecurity>
  <Lines>9</Lines>
  <Paragraphs>2</Paragraphs>
  <ScaleCrop>false</ScaleCrop>
  <Company>University of Maine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send Lab</dc:creator>
  <cp:keywords/>
  <dc:description/>
  <cp:lastModifiedBy>Kristy Townsend</cp:lastModifiedBy>
  <cp:revision>2</cp:revision>
  <dcterms:created xsi:type="dcterms:W3CDTF">2017-09-04T12:37:00Z</dcterms:created>
  <dcterms:modified xsi:type="dcterms:W3CDTF">2017-09-05T17:48:00Z</dcterms:modified>
</cp:coreProperties>
</file>